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  <w:sz w:val="22"/>
        </w:rPr>
        <w:t>Table S7. RepeatMasker repeat-class composition per genome, from de novo RepeatModeler2 libraries.</w:t>
      </w:r>
    </w:p>
    <w:p>
      <w:r>
        <w:rPr>
          <w:i/>
          <w:sz w:val="16"/>
        </w:rPr>
        <w:t>Pangenome Analysis Reveals Gene Content Variation and Evolutionary Dynamics Across the Culex pipiens Species Complex</w:t>
      </w:r>
    </w:p>
    <w:p>
      <w:r>
        <w:rPr>
          <w:i/>
          <w:sz w:val="16"/>
        </w:rPr>
        <w:t>Maire, T., Maley, E., Miller, T., Kosinski, K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1283"/>
      </w:tblGrid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b/>
                <w:sz w:val="16"/>
              </w:rPr>
              <w:t>Specie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Total length (Mb)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Bases masked (%)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Interspersed TE (%)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 xml:space="preserve">  LINEs (%)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 xml:space="preserve">  SINEs (%)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 xml:space="preserve">  LTR (%)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 xml:space="preserve">  DNA TEs (%)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 xml:space="preserve">  Unclassified (%)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Simple repeats (%)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Low complexity (%)</w:t>
            </w:r>
          </w:p>
        </w:tc>
      </w:tr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molestu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59.75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8.01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3.46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.24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8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58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4.8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.21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17</w:t>
            </w:r>
          </w:p>
        </w:tc>
      </w:tr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allen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66.35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8.74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4.4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71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6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6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6.4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9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18</w:t>
            </w:r>
          </w:p>
        </w:tc>
      </w:tr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ipien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33.1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7.1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2.6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85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78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64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4.4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.11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16</w:t>
            </w:r>
          </w:p>
        </w:tc>
      </w:tr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quinquefasciatu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73.2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7.7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3.86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.1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8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6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5.1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6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15</w:t>
            </w:r>
          </w:p>
        </w:tc>
      </w:tr>
    </w:tbl>
    <w:p/>
    <w:p>
      <w:r>
        <w:rPr>
          <w:i/>
          <w:color w:val="444444"/>
          <w:sz w:val="15"/>
        </w:rPr>
        <w:t>Source: results/repeats/</w:t>
      </w:r>
    </w:p>
    <w:p>
      <w:r>
        <w:rPr>
          <w:i/>
          <w:color w:val="444444"/>
          <w:sz w:val="15"/>
        </w:rPr>
        <w:t>Workflow: https://github.com/tylermaire/cx_pipiens_pangenome</w:t>
      </w:r>
    </w:p>
    <w:sectPr w:rsidR="00FC693F" w:rsidRPr="000606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